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eastAsia="Arial Unicode MS;Arial" w:cs="Calibri" w:ascii="Calibri" w:hAnsi="Calibri"/>
        </w:rPr>
        <w:t xml:space="preserve">Database: Embase Classic+Embase </w:t>
      </w:r>
    </w:p>
    <w:p>
      <w:pPr>
        <w:pStyle w:val="Normal"/>
        <w:rPr>
          <w:rFonts w:ascii="Calibri" w:hAnsi="Calibri" w:eastAsia="Arial Unicode MS;Arial" w:cs="Calibri"/>
          <w:lang w:val="de-DE"/>
        </w:rPr>
      </w:pPr>
      <w:r>
        <w:rPr>
          <w:rFonts w:eastAsia="Arial Unicode MS;Arial" w:cs="Calibri" w:ascii="Calibri" w:hAnsi="Calibri"/>
          <w:lang w:val="de-DE"/>
        </w:rPr>
        <w:t>--------------------------------------------------------------------------------</w:t>
      </w:r>
    </w:p>
    <w:p>
      <w:pPr>
        <w:pStyle w:val="Normal"/>
        <w:rPr>
          <w:rFonts w:ascii="Calibri" w:hAnsi="Calibri" w:eastAsia="Arial Unicode MS;Arial" w:cs="Calibri"/>
          <w:lang w:val="de-DE"/>
        </w:rPr>
      </w:pPr>
      <w:r>
        <w:rPr>
          <w:rFonts w:eastAsia="Arial Unicode MS;Arial" w:cs="Calibri" w:ascii="Calibri" w:hAnsi="Calibri"/>
          <w:lang w:val="de-DE"/>
        </w:rPr>
        <w:t>1     exp hospital patient/ (158487)</w:t>
      </w:r>
    </w:p>
    <w:p>
      <w:pPr>
        <w:pStyle w:val="Normal"/>
        <w:rPr>
          <w:rFonts w:ascii="Calibri" w:hAnsi="Calibri" w:eastAsia="Arial Unicode MS;Arial" w:cs="Calibri"/>
          <w:lang w:val="de-DE"/>
        </w:rPr>
      </w:pPr>
      <w:r>
        <w:rPr>
          <w:rFonts w:eastAsia="Arial Unicode MS;Arial" w:cs="Calibri" w:ascii="Calibri" w:hAnsi="Calibri"/>
          <w:lang w:val="de-DE"/>
        </w:rPr>
        <w:t>2     patient*.ab,kw,ti. (9321361)</w:t>
      </w:r>
    </w:p>
    <w:p>
      <w:pPr>
        <w:pStyle w:val="Normal"/>
        <w:rPr/>
      </w:pPr>
      <w:r>
        <w:rPr>
          <w:rFonts w:eastAsia="Arial Unicode MS;Arial" w:cs="Calibri" w:ascii="Calibri" w:hAnsi="Calibri"/>
          <w:lang w:val="de-DE"/>
        </w:rPr>
        <w:t xml:space="preserve">3     inpatient*.ab,kw,ti. </w:t>
      </w:r>
      <w:r>
        <w:rPr>
          <w:rFonts w:eastAsia="Arial Unicode MS;Arial" w:cs="Calibri" w:ascii="Calibri" w:hAnsi="Calibri"/>
        </w:rPr>
        <w:t>(15905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4     (adolescent and institutioniali*ed).ab,kw,ti. (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     (adolescent and hospitali*ed).ab,kw,ti. (143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     1 or 2 or 3 or 4 or 5 (936410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7     exp air conditioning/ (30072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8     (air and condition*).ab,kw,ti. (5657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9     (radiant and cool*).ab,kw,ti. (225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10     fan*.ab,kw,ti. (3522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1     exp room ventilation/ (147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2     (room and ventilation).ab,kw,ti. (6769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3     hvac.ab,kw,ti. (468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4     (controlled and environment).ab,kw,ti. (23633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5     7 or 8 or 9 or 10 or 11 or 12 or 13 or 14 (147038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16     *vital sign/ (103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7     (vital and sign*).ab,kw,ti. (86469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8     *heart rate/ (52473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9     (heart and rate).ab,kw,ti. (309968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0     *blood pressure/ (8803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1     (blood and pressure).ab,kw,ti. (51660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2     *breathing rate/ (3657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23     (breathing and rate).ab,kw,ti. (2082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4     (respiratory and rate).ab,kw,ti. (9420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5     *body temperature/ (1417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6     (body and temperature).ab,kw,ti. (62623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7     16 or 17 or 18 or 19 or 20 or 21 or 22 or 23 or 24 or 25 or 26 (978840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28     exp exercise test/ (8372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9     (exercise and test*).ab,kw,ti. (11343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0     exp spirometry/ (42168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1     spirometry.ab,kw,ti. (2904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2     *body plethysmography/ (802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3     (body and plethysmography).ab,kw,ti. (5236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34     (lung and volume and measurement*).ab,kw,ti. (1213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5     *blood gas analysis/ (2962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6     (blood and gas* and analysis).ab,kw,ti. (3353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7     (lung and function and test*).ab,kw,ti. (40885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8     (respiratory and function and test*).ab,kw,ti. (27725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39     exp forced expiratory volume/ (66262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0     (forced and expiratory and volume).ab,kw,ti. (2542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1     *forced expiratory flow/ (43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2     (forced and expiratory and flow).ab,kw,ti. (791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3     fev*1.ab,kw,ti. (5722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4     *peak expiratory flow/ (1615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45     (peak and expiratory and flow).ab,kw,ti. (1049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6     pef.ab,kw,ti. (6778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47     28 or 29 or 30 or 31 or 32 or 33 or 34 or 35 or 36 or 37 or 38 or 39 or 40 or 41 or 42 or 43 or 44 or 45 or 46 (34743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8     *kidney function test/ (278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49     (kidney and function and test*).ab,kw,ti. (2092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0     *creatinine blood level/ (2689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1     (creatinine and blood and level).ab,kw,ti. (1397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2     (serum and creatinine).ab,kw,ti. (89229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3     exp creatinine clearance/ (3088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54     (creatinine and clearance).ab,kw,ti. (3153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5     exp glomerulus filtration rate/ (9393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6     (glomerular and filtration and rate).ab,kw,ti. (5907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7     gfr.ab,kw,ti. (3466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8     48 or 49 or 50 or 51 or 52 or 53 or 54 or 55 or 56 or 57 (229436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59     *sleep time/ (4896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60     (sleep and time).ab,kw,ti. (5605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1     *polysomnography/ (337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2     polysomnography.ab,kw,ti. (24423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3     somnography.ab,kw,ti. (68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4     actigraphy.ab,kw,ti. (622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5     *actimetry/ (142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6     actimetry.ab,kw,ti. (264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67     59 or 60 or 61 or 62 or 63 or 64 or 65 or 66 (8010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8     27 or 47 or 58 or 67 (151275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9     6 and 15 and 68 (931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************************************************************************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Database: Ovid MEDLINE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--------------------------------------------------------------------------------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     exp adolescent, hospitalized/ (429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     (adolescent and hospitali*ed).ab,kw,ti. (879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3     exp adolescent, institutionalized/ (126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 xml:space="preserve">4     (adolescent and institutioniali*ed).ab,kw,ti. </w:t>
      </w:r>
      <w:r>
        <w:rPr>
          <w:rFonts w:eastAsia="Arial Unicode MS;Arial" w:cs="Calibri" w:ascii="Calibri" w:hAnsi="Calibri"/>
          <w:lang w:val="de-DE"/>
        </w:rPr>
        <w:t>(0)</w:t>
      </w:r>
    </w:p>
    <w:p>
      <w:pPr>
        <w:pStyle w:val="Normal"/>
        <w:rPr>
          <w:rFonts w:ascii="Calibri" w:hAnsi="Calibri" w:eastAsia="Arial Unicode MS;Arial" w:cs="Calibri"/>
          <w:lang w:val="de-DE"/>
        </w:rPr>
      </w:pPr>
      <w:r>
        <w:rPr>
          <w:rFonts w:eastAsia="Arial Unicode MS;Arial" w:cs="Calibri" w:ascii="Calibri" w:hAnsi="Calibri"/>
          <w:lang w:val="de-DE"/>
        </w:rPr>
        <w:t>5     exp inpatients/ (19378)</w:t>
      </w:r>
    </w:p>
    <w:p>
      <w:pPr>
        <w:pStyle w:val="Normal"/>
        <w:rPr/>
      </w:pPr>
      <w:r>
        <w:rPr>
          <w:rFonts w:eastAsia="Arial Unicode MS;Arial" w:cs="Calibri" w:ascii="Calibri" w:hAnsi="Calibri"/>
          <w:lang w:val="de-DE"/>
        </w:rPr>
        <w:t xml:space="preserve">6     inpatient*.ab,kw,ti. </w:t>
      </w:r>
      <w:r>
        <w:rPr>
          <w:rFonts w:eastAsia="Arial Unicode MS;Arial" w:cs="Calibri" w:ascii="Calibri" w:hAnsi="Calibri"/>
        </w:rPr>
        <w:t>(9635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7     patient*.ab,kw,ti. (616554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8     1 or 2 or 3 or 4 or 5 or 6 or 7 (6192940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9     exp air conditioning/ (257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0     (air and condition*).ab,kw,ti. (3702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1     exp ventilation/ (545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12     (room and ventilation).ab,kw,ti. (382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 xml:space="preserve">13     (radiant and cool*).ab,kw,ti. </w:t>
      </w:r>
      <w:r>
        <w:rPr>
          <w:rFonts w:eastAsia="Arial Unicode MS;Arial" w:cs="Calibri" w:ascii="Calibri" w:hAnsi="Calibri"/>
          <w:lang w:val="de-DE"/>
        </w:rPr>
        <w:t>(160)</w:t>
      </w:r>
    </w:p>
    <w:p>
      <w:pPr>
        <w:pStyle w:val="Normal"/>
        <w:rPr>
          <w:rFonts w:ascii="Calibri" w:hAnsi="Calibri" w:eastAsia="Arial Unicode MS;Arial" w:cs="Calibri"/>
          <w:lang w:val="de-DE"/>
        </w:rPr>
      </w:pPr>
      <w:r>
        <w:rPr>
          <w:rFonts w:eastAsia="Arial Unicode MS;Arial" w:cs="Calibri" w:ascii="Calibri" w:hAnsi="Calibri"/>
          <w:lang w:val="de-DE"/>
        </w:rPr>
        <w:t>14     fan*.ab,kw,ti. (25718)</w:t>
      </w:r>
    </w:p>
    <w:p>
      <w:pPr>
        <w:pStyle w:val="Normal"/>
        <w:rPr/>
      </w:pPr>
      <w:r>
        <w:rPr>
          <w:rFonts w:eastAsia="Arial Unicode MS;Arial" w:cs="Calibri" w:ascii="Calibri" w:hAnsi="Calibri"/>
          <w:lang w:val="de-DE"/>
        </w:rPr>
        <w:t xml:space="preserve">15     hvac.ab,kw,ti. </w:t>
      </w:r>
      <w:r>
        <w:rPr>
          <w:rFonts w:eastAsia="Arial Unicode MS;Arial" w:cs="Calibri" w:ascii="Calibri" w:hAnsi="Calibri"/>
        </w:rPr>
        <w:t>(290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 xml:space="preserve">16     (controlled and environment).ab,kw,ti. </w:t>
      </w:r>
      <w:r>
        <w:rPr>
          <w:rFonts w:eastAsia="Arial Unicode MS;Arial" w:cs="Calibri" w:ascii="Calibri" w:hAnsi="Calibri"/>
          <w:lang w:val="de-DE"/>
        </w:rPr>
        <w:t>(1874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7     9 or 10 or 11 or 12 or 13 or 14 or 15 or 16 (90033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18     exp vital signs/ (39623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19     (vital and sign*).ab,kw,ti. (5409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0     exp blood pressure/ (28093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1     (blood and pressure).ab,kw,ti. (33622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2     exp body temperature/ (83773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3     (body and temperature).ab,kw,ti. (44863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24     exp heart rate/ (163588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25     (heart and rate).ab,kw,ti. (201749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6     exp respiratory rate/ (2408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7     (respiratory and rate).ab,kw,ti. (5826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8     (breathing and rate).ab,kw,ti. (1280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29     18 or 19 or 20 or 21 or 22 or 23 or 24 or 25 or 26 or 27 or 28 (831607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30     exp blood gas analysis/ (34855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1     (blood and gas* and analysis).ab,kw,ti. (18773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2     exp exercise test/ (61279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3     (exercise and test*).ab,kw,ti. (73468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4     exp lung volume measurements/ (35187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35     (lung and volume and measurement*).ab,kw,ti. (755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6     exp plethysmography, whole body/ (182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7     (body and plethysmography).ab,kw,ti. (321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8     exp spirometry/ (2107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39     spirometry.ab,kw,ti. (1595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0     (lung and function and test*).ab,kw,ti. (19933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41     (respiratory and function and test*).ab,kw,ti. (1359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2     (peak and expiratory and flow).ab,kw,ti. (789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3     pef.ab,kw,ti. (4522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4     (forced and expiratory and volume).ab,kw,ti. (18915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5     (forced and expiratory and flow).ab,kw,ti. (5845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46     fev*1.ab,kw,ti. (2972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7     30 or 31 or 32 or 33 or 34 or 35 or 36 or 37 or 38 or 39 or 40 or 41 or 42 or 43 or 44 or 45 or 46 (25711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8     *Kidney Function Tests/ (624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49     (kidney and function and test*).ab,kw,ti. (9947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50     (serum and creatinine).ab,kw,ti. (55055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1     (creatinine and blood and level).ab,kw,ti. (771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2     (creatinine and clearance).ab,kw,ti. (20982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3     exp Glomerular Filtration Rate/ (4111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4     (glomerular and filtration and rate).ab,kw,ti. (3978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55     gfr.ab,kw,ti. (1813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6     48 or 49 or 50 or 51 or 52 or 53 or 54 or 55 (131133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7     (sleep and time).ab,kw,ti. (31206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8     exp polysomnography/ (19305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59     polysomnography.ab,kw,ti. (1278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0     somnography.ab,kw,ti. (23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61     exp actigraphy/ (3112)</w:t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>62     actigraphy.ab,kw,ti. (3250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3     actimetry.ab,kw,ti. (141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4     57 or 58 or 59 or 60 or 61 or 62 or 63 (52324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5     29 or 47 or 56 or 64 (117163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66     8 and 17 and 65 (2177)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************************************************************************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Calibri" w:cs="Calibri" w:ascii="Calibri" w:hAnsi="Calibri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eastAsia="Arial Unicode MS;Arial" w:cs="Calibri" w:ascii="Calibri" w:hAnsi="Calibri"/>
        </w:rPr>
        <w:t xml:space="preserve">Database: </w:t>
      </w:r>
      <w:r>
        <w:rPr>
          <w:rFonts w:cs="Calibri" w:ascii="Calibri" w:hAnsi="Calibri"/>
        </w:rPr>
        <w:t xml:space="preserve">Cochrane 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--------------------------------------------------------------------------------</w:t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ID</w:t>
        <w:tab/>
        <w:t>Search</w:t>
        <w:tab/>
        <w:t>Hit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</w:t>
        <w:tab/>
        <w:t>MeSH descriptor: [Adolescent, Hospitalized] explode all trees</w:t>
        <w:tab/>
        <w:t>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</w:t>
        <w:tab/>
        <w:t>(adolescent AND hospitali*ed):ti,ab,kw</w:t>
        <w:tab/>
        <w:t>110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</w:t>
        <w:tab/>
        <w:t>MeSH descriptor: [Adolescent, Institutionalized] explode all trees</w:t>
        <w:tab/>
        <w:t>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</w:t>
        <w:tab/>
        <w:t>(adolescent AND institutionali*ed):ti,ab,kw</w:t>
        <w:tab/>
        <w:t>70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</w:t>
        <w:tab/>
        <w:t>MeSH descriptor: [Inpatients] explode all trees</w:t>
        <w:tab/>
        <w:t>863</w:t>
      </w:r>
    </w:p>
    <w:p>
      <w:pPr>
        <w:pStyle w:val="Normal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#6</w:t>
        <w:tab/>
        <w:t>(inpatient*):ti,ab,kw</w:t>
        <w:tab/>
        <w:t>15704</w:t>
      </w:r>
    </w:p>
    <w:p>
      <w:pPr>
        <w:pStyle w:val="Normal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#7</w:t>
        <w:tab/>
        <w:t>(patient*):ti,ab,kw</w:t>
        <w:tab/>
        <w:t>86208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8</w:t>
        <w:tab/>
        <w:t>#1 OR #2 OR #3 OR #4 OR #5 OR #6 OR #7</w:t>
        <w:tab/>
        <w:t>864610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9</w:t>
        <w:tab/>
        <w:t>MeSH descriptor: [Air Conditioning] explode all trees</w:t>
        <w:tab/>
        <w:t>3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0</w:t>
        <w:tab/>
        <w:t>(air AND condition*):ti,ab,kw</w:t>
        <w:tab/>
        <w:t>349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1</w:t>
        <w:tab/>
        <w:t>MeSH descriptor: [Ventilation] explode all trees</w:t>
        <w:tab/>
        <w:t>7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2</w:t>
        <w:tab/>
        <w:t>(room AND ventilation):ti,ab,kw</w:t>
        <w:tab/>
        <w:t>100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3</w:t>
        <w:tab/>
        <w:t>(radiant AND cool*):ti,ab,kw</w:t>
        <w:tab/>
        <w:t>9</w:t>
      </w:r>
    </w:p>
    <w:p>
      <w:pPr>
        <w:pStyle w:val="Normal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#14</w:t>
        <w:tab/>
        <w:t>(fan*):ti,ab,kw</w:t>
        <w:tab/>
        <w:t>2205</w:t>
      </w:r>
    </w:p>
    <w:p>
      <w:pPr>
        <w:pStyle w:val="Normal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#15</w:t>
        <w:tab/>
        <w:t>(hvac):ti,ab,kw</w:t>
        <w:tab/>
        <w:t>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6</w:t>
        <w:tab/>
        <w:t>(controlled AND environment):ti,ab,kw</w:t>
        <w:tab/>
        <w:t>680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7</w:t>
        <w:tab/>
        <w:t>#9 OR #10 OR #11 OR #12 OR #13 OR #14 OR #15 OR #16</w:t>
        <w:tab/>
        <w:t>1324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8</w:t>
        <w:tab/>
        <w:t>MeSH descriptor: [Vital Signs] explode all trees</w:t>
        <w:tab/>
        <w:t>3519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19</w:t>
        <w:tab/>
        <w:t>(vital AND sign*):ti,ab,kw</w:t>
        <w:tab/>
        <w:t>1747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0</w:t>
        <w:tab/>
        <w:t>MeSH descriptor: [Blood Pressure] this term only</w:t>
        <w:tab/>
        <w:t>2572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1</w:t>
        <w:tab/>
        <w:t>(blood AND pressure):ti,ab,kw</w:t>
        <w:tab/>
        <w:t>9303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2</w:t>
        <w:tab/>
        <w:t>MeSH descriptor: [Body Temperature] this term only</w:t>
        <w:tab/>
        <w:t>212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3</w:t>
        <w:tab/>
        <w:t>(body AND temperature):ti,ab,kw</w:t>
        <w:tab/>
        <w:t>753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4</w:t>
        <w:tab/>
        <w:t>MeSH descriptor: [Heart Rate] this term only</w:t>
        <w:tab/>
        <w:t>1834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5</w:t>
        <w:tab/>
        <w:t>(heart AND rate):ti,ab,kw</w:t>
        <w:tab/>
        <w:t>66639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6</w:t>
        <w:tab/>
        <w:t>MeSH descriptor: [Respiratory Rate] this term only</w:t>
        <w:tab/>
        <w:t>22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7</w:t>
        <w:tab/>
        <w:t>(respiratory AND rate):ti,ab,kw</w:t>
        <w:tab/>
        <w:t>1691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8</w:t>
        <w:tab/>
        <w:t>(breathing AND rate):ti,ab,kw</w:t>
        <w:tab/>
        <w:t>596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29</w:t>
        <w:tab/>
        <w:t>#18 OR #19 OR #20 OR #21 OR #22 OR #23 OR #24 OR #25 OR #26 OR #27 OR #28</w:t>
        <w:tab/>
        <w:t>15490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0</w:t>
        <w:tab/>
        <w:t>MeSH descriptor: [Blood Gas Analysis] explode all trees</w:t>
        <w:tab/>
        <w:t>209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1</w:t>
        <w:tab/>
        <w:t>(blood AND gas* AND analysis):ti,ab,kw</w:t>
        <w:tab/>
        <w:t>1018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2</w:t>
        <w:tab/>
        <w:t>MeSH descriptor: [Exercise Test] explode all trees</w:t>
        <w:tab/>
        <w:t>813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3</w:t>
        <w:tab/>
        <w:t>(exercise AND test):ti,ab,kw</w:t>
        <w:tab/>
        <w:t>2793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4</w:t>
        <w:tab/>
        <w:t>MeSH descriptor: [Respiratory Function Tests] this term only</w:t>
        <w:tab/>
        <w:t>365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5</w:t>
        <w:tab/>
        <w:t>(respiratory AND function AND test*):ti,ab,kw</w:t>
        <w:tab/>
        <w:t>7730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6</w:t>
        <w:tab/>
        <w:t>MeSH descriptor: [Lung Volume Measurements] this term only</w:t>
        <w:tab/>
        <w:t>448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7</w:t>
        <w:tab/>
        <w:t>(lung AND volume AND measurement*):ti,ab,kw</w:t>
        <w:tab/>
        <w:t>2389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8</w:t>
        <w:tab/>
        <w:t>MeSH descriptor: [Plethysmography, Whole Body] this term only</w:t>
        <w:tab/>
        <w:t>9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39</w:t>
        <w:tab/>
        <w:t>(body AND plethysmography):ti,ab,kw</w:t>
        <w:tab/>
        <w:t>72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0</w:t>
        <w:tab/>
        <w:t>MeSH descriptor: [Spirometry] this term only</w:t>
        <w:tab/>
        <w:t>1596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1</w:t>
        <w:tab/>
        <w:t>(spirometry):ti,ab,kw</w:t>
        <w:tab/>
        <w:t>576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2</w:t>
        <w:tab/>
        <w:t>(lung AND function AND test*):ti,ab,kw</w:t>
        <w:tab/>
        <w:t>794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3</w:t>
        <w:tab/>
        <w:t>MeSH descriptor: [Forced Expiratory Flow Rates] this term only</w:t>
        <w:tab/>
        <w:t>20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4</w:t>
        <w:tab/>
        <w:t>(forced AND expiratory AND flow):ti,ab,kw</w:t>
        <w:tab/>
        <w:t>358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5</w:t>
        <w:tab/>
        <w:t>MeSH descriptor: [Peak Expiratory Flow Rate] this term only</w:t>
        <w:tab/>
        <w:t>153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6</w:t>
        <w:tab/>
        <w:t>(peak AND expiratory AND flow):ti,ab,kw</w:t>
        <w:tab/>
        <w:t>4799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7</w:t>
        <w:tab/>
        <w:t>(pef):ti,ab,kw</w:t>
        <w:tab/>
        <w:t>211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8</w:t>
        <w:tab/>
        <w:t>MeSH descriptor: [Forced Expiratory Volume] this term only</w:t>
        <w:tab/>
        <w:t>507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49</w:t>
        <w:tab/>
        <w:t>(forced AND expiratory AND volume):ti,ab,kw</w:t>
        <w:tab/>
        <w:t>1206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0</w:t>
        <w:tab/>
        <w:t>(forced AND expiratory AND flow):ti,ab,kw</w:t>
        <w:tab/>
        <w:t>358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1</w:t>
        <w:tab/>
        <w:t>(fev*1):ti,ab,kw</w:t>
        <w:tab/>
        <w:t>1127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2</w:t>
        <w:tab/>
        <w:t>#30 OR #31 OR #32 OR #33 OR #34 OR #35 OR #36 OR #37 OR #38 OR #39 OR #40 OR #41</w:t>
        <w:tab/>
        <w:t>5049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3</w:t>
        <w:tab/>
        <w:t>#42 OR #43 OR #44 OR #45 OR #46 OR #47 OR #48 OR #49 OR #50 OR #51</w:t>
        <w:tab/>
        <w:t>23735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4</w:t>
        <w:tab/>
        <w:t>#52 OR #53</w:t>
        <w:tab/>
        <w:t>6431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5</w:t>
        <w:tab/>
        <w:t>MeSH descriptor: [Kidney Function Tests] this term only</w:t>
        <w:tab/>
        <w:t>117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6</w:t>
        <w:tab/>
        <w:t>(kidney AND function AND test*):ti,ab,kw</w:t>
        <w:tab/>
        <w:t>458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7</w:t>
        <w:tab/>
        <w:t>MeSH descriptor: [Glomerular Filtration Rate] this term only</w:t>
        <w:tab/>
        <w:t>2519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8</w:t>
        <w:tab/>
        <w:t>(glomerular AND filtration AND rate*):ti,ab,kw</w:t>
        <w:tab/>
        <w:t>781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59</w:t>
        <w:tab/>
        <w:t>(gfr):ti,ab,kw</w:t>
        <w:tab/>
        <w:t>7019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0</w:t>
        <w:tab/>
        <w:t>(serum AND creatinine):ti,ab,kw</w:t>
        <w:tab/>
        <w:t>11912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1</w:t>
        <w:tab/>
        <w:t>(creatinine AND blood AND level):ti,ab,kw</w:t>
        <w:tab/>
        <w:t>8354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2</w:t>
        <w:tab/>
        <w:t>(creatinine AND clearance):ti,ab,kw</w:t>
        <w:tab/>
        <w:t>5650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3</w:t>
        <w:tab/>
        <w:t>#55 OR #56 OR #57 OR #58 OR #59 OR #60 OR #61 OR #62</w:t>
        <w:tab/>
        <w:t>28009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4</w:t>
        <w:tab/>
        <w:t>(sleep and time):ti,ab,kw</w:t>
        <w:tab/>
        <w:t>1062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5</w:t>
        <w:tab/>
        <w:t>MeSH descriptor: [Polysomnography] this term only</w:t>
        <w:tab/>
        <w:t>1727</w:t>
      </w:r>
    </w:p>
    <w:p>
      <w:pPr>
        <w:pStyle w:val="Normal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#66</w:t>
        <w:tab/>
        <w:t>(polysomnography):ti,ab,kw</w:t>
        <w:tab/>
        <w:t>3622</w:t>
      </w:r>
    </w:p>
    <w:p>
      <w:pPr>
        <w:pStyle w:val="Normal"/>
        <w:rPr>
          <w:rFonts w:ascii="Calibri" w:hAnsi="Calibri" w:cs="Calibri"/>
          <w:lang w:val="de-DE"/>
        </w:rPr>
      </w:pPr>
      <w:r>
        <w:rPr>
          <w:rFonts w:cs="Calibri" w:ascii="Calibri" w:hAnsi="Calibri"/>
          <w:lang w:val="de-DE"/>
        </w:rPr>
        <w:t>#67</w:t>
        <w:tab/>
        <w:t>(somnography):ti,ab,kw</w:t>
        <w:tab/>
        <w:t>10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8</w:t>
        <w:tab/>
        <w:t>MeSH descriptor: [Actigraphy] this term only</w:t>
        <w:tab/>
        <w:t>38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69</w:t>
        <w:tab/>
        <w:t>(actigraphy):ti,ab,kw</w:t>
        <w:tab/>
        <w:t>135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70</w:t>
        <w:tab/>
        <w:t>(actimetry):ti,ab,kw</w:t>
        <w:tab/>
        <w:t>65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71</w:t>
        <w:tab/>
        <w:t>#64 OR #65 OR #66 OR #67 OR #68 OR #69 OR #70</w:t>
        <w:tab/>
        <w:t>13443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72</w:t>
        <w:tab/>
        <w:t>#29 OR #54 OR #63 OR #71</w:t>
        <w:tab/>
        <w:t>22717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#73</w:t>
        <w:tab/>
        <w:t>#8 AND #17 AND #72</w:t>
        <w:tab/>
        <w:t>2137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eastAsia="Arial Unicode MS;Arial" w:cs="Calibri"/>
        </w:rPr>
      </w:pPr>
      <w:r>
        <w:rPr>
          <w:rFonts w:eastAsia="Arial Unicode MS;Arial" w:cs="Calibri" w:ascii="Calibri" w:hAnsi="Calibri"/>
        </w:rPr>
        <w:t>************************************************************************</w:t>
      </w:r>
    </w:p>
    <w:p>
      <w:pPr>
        <w:pStyle w:val="Normal"/>
        <w:rPr>
          <w:rFonts w:ascii="Arial Unicode MS;Arial" w:hAnsi="Arial Unicode MS;Arial" w:eastAsia="Arial Unicode MS;Arial" w:cs="Arial Unicode MS;Arial"/>
        </w:rPr>
      </w:pPr>
      <w:r>
        <w:rPr>
          <w:rFonts w:eastAsia="Arial Unicode MS;Arial" w:cs="Arial Unicode MS;Arial" w:ascii="Arial Unicode MS;Arial" w:hAnsi="Arial Unicode MS;Arial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0:56:00Z</dcterms:created>
  <dc:creator>Lenzer, Benedikt</dc:creator>
  <dc:description/>
  <cp:keywords/>
  <dc:language>en-US</dc:language>
  <cp:lastModifiedBy>Benedikt Lenzer</cp:lastModifiedBy>
  <cp:lastPrinted>2019-04-10T06:58:00Z</cp:lastPrinted>
  <dcterms:modified xsi:type="dcterms:W3CDTF">2020-06-11T06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